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3E7" w:rsidRPr="00B353E7" w:rsidRDefault="009D6C63" w:rsidP="00B353E7">
      <w:pPr>
        <w:spacing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</w:pPr>
      <w:r w:rsidRPr="009D6C63">
        <w:rPr>
          <w:rFonts w:ascii="Calibri" w:eastAsia="Times New Roman" w:hAnsi="Calibri" w:cs="Times New Roman"/>
          <w:b/>
          <w:color w:val="000000"/>
          <w:sz w:val="24"/>
          <w:szCs w:val="24"/>
          <w:lang w:eastAsia="en-GB"/>
        </w:rPr>
        <w:t xml:space="preserve">Table </w:t>
      </w:r>
      <w:r w:rsidR="00900148">
        <w:rPr>
          <w:rFonts w:ascii="Calibri" w:eastAsia="Times New Roman" w:hAnsi="Calibri" w:cs="Times New Roman"/>
          <w:b/>
          <w:color w:val="000000"/>
          <w:sz w:val="24"/>
          <w:szCs w:val="24"/>
          <w:lang w:eastAsia="en-GB"/>
        </w:rPr>
        <w:t>S</w:t>
      </w:r>
      <w:r w:rsidRPr="009D6C63">
        <w:rPr>
          <w:rFonts w:ascii="Calibri" w:eastAsia="Times New Roman" w:hAnsi="Calibri" w:cs="Times New Roman"/>
          <w:b/>
          <w:color w:val="000000"/>
          <w:sz w:val="24"/>
          <w:szCs w:val="24"/>
          <w:lang w:eastAsia="en-GB"/>
        </w:rPr>
        <w:t xml:space="preserve">1 </w:t>
      </w:r>
      <w:r w:rsidR="00B353E7">
        <w:rPr>
          <w:rFonts w:ascii="Calibri" w:eastAsia="Times New Roman" w:hAnsi="Calibri" w:cs="Times New Roman"/>
          <w:b/>
          <w:color w:val="000000"/>
          <w:sz w:val="24"/>
          <w:szCs w:val="24"/>
          <w:lang w:eastAsia="en-GB"/>
        </w:rPr>
        <w:t>–</w:t>
      </w:r>
      <w:r w:rsidRPr="009D6C63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 </w:t>
      </w:r>
      <w:bookmarkStart w:id="0" w:name="_GoBack"/>
      <w:r w:rsidR="00B353E7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Accessions from which the individuals</w:t>
      </w:r>
      <w:r w:rsidRPr="009D6C63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 employed in the </w:t>
      </w:r>
      <w:r w:rsidR="008820AC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DNA </w:t>
      </w:r>
      <w:r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sequence analyse</w:t>
      </w:r>
      <w:r w:rsidRPr="009D6C63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s</w:t>
      </w:r>
      <w:r w:rsidR="00B353E7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 were sampled.</w:t>
      </w:r>
      <w:bookmarkEnd w:id="0"/>
    </w:p>
    <w:p w:rsidR="00B353E7" w:rsidRPr="00B353E7" w:rsidRDefault="00B353E7">
      <w:pPr>
        <w:rPr>
          <w:rFonts w:ascii="Calibri" w:hAnsi="Calibri"/>
          <w:sz w:val="12"/>
          <w:szCs w:val="12"/>
        </w:rPr>
      </w:pPr>
    </w:p>
    <w:tbl>
      <w:tblPr>
        <w:tblW w:w="8027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7"/>
        <w:gridCol w:w="1710"/>
        <w:gridCol w:w="2340"/>
        <w:gridCol w:w="2070"/>
      </w:tblGrid>
      <w:tr w:rsidR="00B353E7" w:rsidRPr="00B353E7" w:rsidTr="00B353E7">
        <w:trPr>
          <w:trHeight w:val="300"/>
        </w:trPr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Nam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Status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Collection Local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B353E7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PI </w:t>
            </w:r>
            <w:proofErr w:type="spellStart"/>
            <w:r w:rsidRPr="009D6C6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Number</w:t>
            </w:r>
            <w:r w:rsidRPr="009D6C6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B353E7" w:rsidRPr="00B353E7" w:rsidTr="00B353E7">
        <w:trPr>
          <w:trHeight w:val="300"/>
        </w:trPr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mes144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Wild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rizon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49851</w:t>
            </w:r>
          </w:p>
        </w:tc>
      </w:tr>
      <w:tr w:rsidR="00B353E7" w:rsidRPr="00B353E7" w:rsidTr="00B353E7">
        <w:trPr>
          <w:trHeight w:val="300"/>
        </w:trPr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nn-11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Wild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rkansas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13727</w:t>
            </w:r>
          </w:p>
        </w:tc>
      </w:tr>
      <w:tr w:rsidR="00B353E7" w:rsidRPr="00B353E7" w:rsidTr="00B353E7">
        <w:trPr>
          <w:trHeight w:val="300"/>
        </w:trPr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-14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Wild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ansas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13027</w:t>
            </w:r>
          </w:p>
        </w:tc>
      </w:tr>
      <w:tr w:rsidR="00B353E7" w:rsidRPr="00B353E7" w:rsidTr="00B353E7">
        <w:trPr>
          <w:trHeight w:val="300"/>
        </w:trPr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-157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Wild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exico-Mayo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13123</w:t>
            </w:r>
          </w:p>
        </w:tc>
      </w:tr>
      <w:tr w:rsidR="00B353E7" w:rsidRPr="00B353E7" w:rsidTr="00B353E7">
        <w:trPr>
          <w:trHeight w:val="300"/>
        </w:trPr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-145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Wild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ssouri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13011</w:t>
            </w:r>
          </w:p>
        </w:tc>
      </w:tr>
      <w:tr w:rsidR="00B353E7" w:rsidRPr="00B353E7" w:rsidTr="00B353E7">
        <w:trPr>
          <w:trHeight w:val="300"/>
        </w:trPr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mes2323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Wild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Ohio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49853</w:t>
            </w:r>
          </w:p>
        </w:tc>
      </w:tr>
      <w:tr w:rsidR="00B353E7" w:rsidRPr="00B353E7" w:rsidTr="00B353E7">
        <w:trPr>
          <w:trHeight w:val="300"/>
        </w:trPr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mes239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Wild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outh Dakot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49854</w:t>
            </w:r>
          </w:p>
        </w:tc>
      </w:tr>
      <w:tr w:rsidR="00B353E7" w:rsidRPr="00B353E7" w:rsidTr="00B353E7">
        <w:trPr>
          <w:trHeight w:val="300"/>
        </w:trPr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nn-64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Wild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ennesse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35552</w:t>
            </w:r>
          </w:p>
        </w:tc>
      </w:tr>
      <w:tr w:rsidR="00B353E7" w:rsidRPr="00B353E7" w:rsidTr="00B353E7">
        <w:trPr>
          <w:trHeight w:val="300"/>
        </w:trPr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avasupai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0DBD" w:rsidRPr="00B353E7" w:rsidRDefault="008079C8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andrac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69358</w:t>
            </w:r>
          </w:p>
        </w:tc>
      </w:tr>
      <w:tr w:rsidR="00B353E7" w:rsidRPr="00B353E7" w:rsidTr="00B353E7">
        <w:trPr>
          <w:trHeight w:val="300"/>
        </w:trPr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idats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0DBD" w:rsidRPr="00B353E7" w:rsidRDefault="008079C8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andrac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00721</w:t>
            </w:r>
          </w:p>
        </w:tc>
      </w:tr>
      <w:tr w:rsidR="00B353E7" w:rsidRPr="00B353E7" w:rsidTr="00B353E7">
        <w:trPr>
          <w:trHeight w:val="300"/>
        </w:trPr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opi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0DBD" w:rsidRPr="00B353E7" w:rsidRDefault="008079C8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andrac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32504</w:t>
            </w:r>
          </w:p>
        </w:tc>
      </w:tr>
      <w:tr w:rsidR="00B353E7" w:rsidRPr="00B353E7" w:rsidTr="00B353E7">
        <w:trPr>
          <w:trHeight w:val="300"/>
        </w:trPr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aiz</w:t>
            </w:r>
            <w:proofErr w:type="spellEnd"/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Negro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0DBD" w:rsidRPr="00B353E7" w:rsidRDefault="008079C8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andrac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50761</w:t>
            </w:r>
          </w:p>
        </w:tc>
      </w:tr>
      <w:tr w:rsidR="00B353E7" w:rsidRPr="00B353E7" w:rsidTr="00B353E7">
        <w:trPr>
          <w:trHeight w:val="300"/>
        </w:trPr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anda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0DBD" w:rsidRPr="00B353E7" w:rsidRDefault="008079C8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andrac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00717</w:t>
            </w:r>
          </w:p>
        </w:tc>
      </w:tr>
      <w:tr w:rsidR="00B353E7" w:rsidRPr="00B353E7" w:rsidTr="00B353E7">
        <w:trPr>
          <w:trHeight w:val="300"/>
        </w:trPr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enec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0DBD" w:rsidRPr="00B353E7" w:rsidRDefault="008079C8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andrac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69360</w:t>
            </w:r>
          </w:p>
        </w:tc>
      </w:tr>
      <w:tr w:rsidR="00B353E7" w:rsidRPr="00B353E7" w:rsidTr="00B353E7">
        <w:trPr>
          <w:trHeight w:val="300"/>
        </w:trPr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HA28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mproved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52943</w:t>
            </w:r>
          </w:p>
        </w:tc>
      </w:tr>
      <w:tr w:rsidR="00B353E7" w:rsidRPr="00B353E7" w:rsidTr="00B353E7">
        <w:trPr>
          <w:trHeight w:val="300"/>
        </w:trPr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HA8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mproved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99768</w:t>
            </w:r>
          </w:p>
        </w:tc>
      </w:tr>
      <w:tr w:rsidR="00B353E7" w:rsidRPr="00B353E7" w:rsidTr="00B353E7">
        <w:trPr>
          <w:trHeight w:val="300"/>
        </w:trPr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msHA8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mproved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50572</w:t>
            </w:r>
          </w:p>
        </w:tc>
      </w:tr>
      <w:tr w:rsidR="00B353E7" w:rsidRPr="00B353E7" w:rsidTr="00B353E7">
        <w:trPr>
          <w:trHeight w:val="300"/>
        </w:trPr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ennonit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mproved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50650</w:t>
            </w:r>
          </w:p>
        </w:tc>
      </w:tr>
      <w:tr w:rsidR="00B353E7" w:rsidRPr="00B353E7" w:rsidTr="00B353E7">
        <w:trPr>
          <w:trHeight w:val="300"/>
        </w:trPr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ervenet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mproved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83077</w:t>
            </w:r>
          </w:p>
        </w:tc>
      </w:tr>
      <w:tr w:rsidR="00B353E7" w:rsidRPr="00B353E7" w:rsidTr="00B353E7">
        <w:trPr>
          <w:trHeight w:val="300"/>
        </w:trPr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VNIIMK164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mproved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50385</w:t>
            </w:r>
          </w:p>
        </w:tc>
      </w:tr>
      <w:tr w:rsidR="00B353E7" w:rsidRPr="00B353E7" w:rsidTr="00B353E7">
        <w:trPr>
          <w:trHeight w:val="300"/>
        </w:trPr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EC0DBD" w:rsidRPr="00BB47C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B47C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>H.petiolari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Outgroup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exas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EC0DBD" w:rsidRPr="00B353E7" w:rsidRDefault="009D6C63" w:rsidP="00EC0DB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D6C6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35829</w:t>
            </w:r>
          </w:p>
        </w:tc>
      </w:tr>
    </w:tbl>
    <w:p w:rsidR="00E76049" w:rsidRPr="00B353E7" w:rsidRDefault="00E76049" w:rsidP="00EC0DBD">
      <w:pPr>
        <w:rPr>
          <w:rFonts w:ascii="Calibri" w:hAnsi="Calibri"/>
          <w:sz w:val="12"/>
          <w:szCs w:val="12"/>
        </w:rPr>
      </w:pPr>
    </w:p>
    <w:p w:rsidR="00B353E7" w:rsidRPr="00B353E7" w:rsidRDefault="009D6C63" w:rsidP="00EC0DBD">
      <w:pPr>
        <w:rPr>
          <w:rFonts w:ascii="Calibri" w:hAnsi="Calibri"/>
          <w:sz w:val="24"/>
          <w:szCs w:val="24"/>
        </w:rPr>
      </w:pPr>
      <w:proofErr w:type="spellStart"/>
      <w:proofErr w:type="gramStart"/>
      <w:r w:rsidRPr="009D6C63">
        <w:rPr>
          <w:rFonts w:ascii="Calibri" w:hAnsi="Calibri"/>
          <w:sz w:val="24"/>
          <w:szCs w:val="24"/>
          <w:vertAlign w:val="superscript"/>
        </w:rPr>
        <w:t>a</w:t>
      </w:r>
      <w:r w:rsidR="00B353E7">
        <w:rPr>
          <w:rFonts w:ascii="Calibri" w:hAnsi="Calibri"/>
          <w:sz w:val="24"/>
          <w:szCs w:val="24"/>
        </w:rPr>
        <w:t>S</w:t>
      </w:r>
      <w:r w:rsidR="00B353E7" w:rsidRPr="00B353E7">
        <w:rPr>
          <w:rFonts w:ascii="Calibri" w:hAnsi="Calibri"/>
          <w:sz w:val="24"/>
          <w:szCs w:val="24"/>
        </w:rPr>
        <w:t>ee</w:t>
      </w:r>
      <w:proofErr w:type="spellEnd"/>
      <w:proofErr w:type="gramEnd"/>
      <w:r w:rsidR="00B353E7" w:rsidRPr="00B353E7">
        <w:rPr>
          <w:rFonts w:ascii="Calibri" w:hAnsi="Calibri"/>
          <w:sz w:val="24"/>
          <w:szCs w:val="24"/>
        </w:rPr>
        <w:t xml:space="preserve"> http://w</w:t>
      </w:r>
      <w:r w:rsidR="00B353E7">
        <w:rPr>
          <w:rFonts w:ascii="Calibri" w:hAnsi="Calibri"/>
          <w:sz w:val="24"/>
          <w:szCs w:val="24"/>
        </w:rPr>
        <w:t>ww.ars-grin.gov/npgs/index.html</w:t>
      </w:r>
    </w:p>
    <w:sectPr w:rsidR="00B353E7" w:rsidRPr="00B353E7" w:rsidSect="001A2D1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DBD"/>
    <w:rsid w:val="000539B8"/>
    <w:rsid w:val="001A2D10"/>
    <w:rsid w:val="00330413"/>
    <w:rsid w:val="00501B62"/>
    <w:rsid w:val="008079C8"/>
    <w:rsid w:val="008820AC"/>
    <w:rsid w:val="00900148"/>
    <w:rsid w:val="009D6C63"/>
    <w:rsid w:val="00A50662"/>
    <w:rsid w:val="00B1175F"/>
    <w:rsid w:val="00B353E7"/>
    <w:rsid w:val="00BB47C7"/>
    <w:rsid w:val="00E76049"/>
    <w:rsid w:val="00EB6EDA"/>
    <w:rsid w:val="00EC0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0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53E7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3E7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0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53E7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3E7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3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032A681-4BFD-4839-84CF-0E5BC98AE3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try</dc:creator>
  <cp:lastModifiedBy>Mark Chapman</cp:lastModifiedBy>
  <cp:revision>2</cp:revision>
  <dcterms:created xsi:type="dcterms:W3CDTF">2013-07-15T11:42:00Z</dcterms:created>
  <dcterms:modified xsi:type="dcterms:W3CDTF">2013-07-15T11:42:00Z</dcterms:modified>
</cp:coreProperties>
</file>